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31203" w14:textId="3618F615" w:rsidR="00DF709C" w:rsidRPr="00017FF2" w:rsidRDefault="00DF709C" w:rsidP="00DF709C">
      <w:pPr>
        <w:rPr>
          <w:rFonts w:ascii="Times New Roman" w:hAnsi="Times New Roman" w:cs="Times New Roman"/>
          <w:sz w:val="24"/>
          <w:szCs w:val="24"/>
        </w:rPr>
      </w:pPr>
      <w:bookmarkStart w:id="0" w:name="_Hlk139305847"/>
      <w:r w:rsidRPr="00017FF2">
        <w:rPr>
          <w:rFonts w:ascii="Times New Roman" w:hAnsi="Times New Roman" w:cs="Times New Roman"/>
          <w:sz w:val="24"/>
          <w:szCs w:val="24"/>
        </w:rPr>
        <w:t xml:space="preserve">Table </w:t>
      </w:r>
      <w:r w:rsidR="00F729FC">
        <w:rPr>
          <w:rFonts w:ascii="Times New Roman" w:hAnsi="Times New Roman" w:cs="Times New Roman"/>
          <w:sz w:val="24"/>
          <w:szCs w:val="24"/>
        </w:rPr>
        <w:t>S1</w:t>
      </w:r>
      <w:r w:rsidRPr="00017FF2">
        <w:rPr>
          <w:rFonts w:ascii="Times New Roman" w:hAnsi="Times New Roman" w:cs="Times New Roman"/>
          <w:sz w:val="24"/>
          <w:szCs w:val="24"/>
        </w:rPr>
        <w:t xml:space="preserve"> Multivariable logistic regression analys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7FF2">
        <w:rPr>
          <w:rFonts w:ascii="Times New Roman" w:hAnsi="Times New Roman" w:cs="Times New Roman" w:hint="eastAsia"/>
          <w:sz w:val="24"/>
          <w:szCs w:val="24"/>
        </w:rPr>
        <w:t>β</w:t>
      </w:r>
      <w:r w:rsidRPr="00017FF2">
        <w:rPr>
          <w:rFonts w:ascii="Times New Roman" w:hAnsi="Times New Roman" w:cs="Times New Roman"/>
          <w:sz w:val="24"/>
          <w:szCs w:val="24"/>
        </w:rPr>
        <w:t>2-microglobulin and colorectal cancer.</w:t>
      </w:r>
      <w:r w:rsidR="00353E21" w:rsidRPr="00353E21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</w:p>
    <w:p w14:paraId="6606A927" w14:textId="1E3CCCBF" w:rsidR="00D264C7" w:rsidRPr="00DF709C" w:rsidRDefault="00D264C7"/>
    <w:tbl>
      <w:tblPr>
        <w:tblW w:w="1133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92"/>
        <w:gridCol w:w="1643"/>
        <w:gridCol w:w="2066"/>
        <w:gridCol w:w="943"/>
        <w:gridCol w:w="222"/>
        <w:gridCol w:w="1826"/>
        <w:gridCol w:w="943"/>
        <w:gridCol w:w="222"/>
        <w:gridCol w:w="1826"/>
        <w:gridCol w:w="943"/>
      </w:tblGrid>
      <w:tr w:rsidR="003277E3" w:rsidRPr="003277E3" w14:paraId="5B9FDCD1" w14:textId="77777777" w:rsidTr="00353E21">
        <w:trPr>
          <w:trHeight w:val="224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4D56BA" w14:textId="77777777" w:rsidR="00FA196B" w:rsidRPr="003277E3" w:rsidRDefault="00FA196B" w:rsidP="00FA196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050A24" w14:textId="77777777" w:rsidR="00FA196B" w:rsidRPr="003277E3" w:rsidRDefault="00FA196B" w:rsidP="00FA196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vent, n (%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62E87D" w14:textId="77777777" w:rsidR="00FA196B" w:rsidRPr="003277E3" w:rsidRDefault="00FA196B" w:rsidP="00FA196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90773A6" w14:textId="77777777" w:rsidR="00FA196B" w:rsidRPr="003277E3" w:rsidRDefault="00FA196B" w:rsidP="00FA196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7DBBFA" w14:textId="3B3AC795" w:rsidR="00FA196B" w:rsidRPr="003277E3" w:rsidRDefault="00FA196B" w:rsidP="00FA196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I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0DC95F3" w14:textId="77777777" w:rsidR="00FA196B" w:rsidRPr="003277E3" w:rsidRDefault="00FA196B" w:rsidP="00FA196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A16B58" w14:textId="413F34E2" w:rsidR="00FA196B" w:rsidRPr="003277E3" w:rsidRDefault="00FA196B" w:rsidP="00FA196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II</w:t>
            </w:r>
          </w:p>
        </w:tc>
      </w:tr>
      <w:tr w:rsidR="003277E3" w:rsidRPr="003277E3" w14:paraId="27331DB0" w14:textId="77777777" w:rsidTr="00353E21">
        <w:trPr>
          <w:trHeight w:val="224"/>
          <w:jc w:val="center"/>
        </w:trPr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EE73391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6B1FBE6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195F34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660DA9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4482415B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26AF9D" w14:textId="0DEC7CF3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2BDBC0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29F9D2D8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9A13B0" w14:textId="19714892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F236F5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3277E3" w:rsidRPr="003277E3" w14:paraId="27FCCE2F" w14:textId="77777777" w:rsidTr="00353E21">
        <w:trPr>
          <w:trHeight w:val="224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06A3C1" w14:textId="3F72E81D" w:rsidR="00FA196B" w:rsidRPr="003277E3" w:rsidRDefault="00353E21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β2-M</w:t>
            </w:r>
            <w:r w:rsidR="00FA196B"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mg/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C51381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9/2210 (14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8A2762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1 (2.33~3.39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15CD9E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57E1DF8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7DF945" w14:textId="54121A0C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9 (1.24~1.8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D0A1DC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38A47EF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DE4DF0" w14:textId="629F3A7F" w:rsidR="00097A61" w:rsidRPr="003277E3" w:rsidRDefault="008F6FDE" w:rsidP="008F6F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 (1.01~1.4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60C1EE" w14:textId="20951F0B" w:rsidR="00097A61" w:rsidRPr="003277E3" w:rsidRDefault="008F6FDE" w:rsidP="00FA196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3277E3" w:rsidRPr="003277E3" w14:paraId="288DA27D" w14:textId="77777777" w:rsidTr="00353E21">
        <w:trPr>
          <w:trHeight w:val="224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87EAB54" w14:textId="3B3292F6" w:rsidR="00FA196B" w:rsidRPr="003277E3" w:rsidRDefault="00353E21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β2-M</w:t>
            </w:r>
            <w:r w:rsidR="00FA196B"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="00FA196B"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tile</w:t>
            </w:r>
            <w:proofErr w:type="spellEnd"/>
            <w:r w:rsidR="00FA196B"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mg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F8F95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40758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5EE0D7F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A87FE" w14:textId="6250843D" w:rsidR="00FA196B" w:rsidRPr="003277E3" w:rsidRDefault="00FA196B" w:rsidP="00FA1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010FD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9CDE64B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87B2D" w14:textId="2AF666AE" w:rsidR="00FA196B" w:rsidRPr="003277E3" w:rsidRDefault="00FA196B" w:rsidP="00FA1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A28D8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77E3" w:rsidRPr="003277E3" w14:paraId="0212158F" w14:textId="77777777" w:rsidTr="00353E21">
        <w:trPr>
          <w:trHeight w:val="22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F5BD7" w14:textId="581CC09D" w:rsidR="00FA196B" w:rsidRPr="003277E3" w:rsidRDefault="00FA196B" w:rsidP="00FA196B">
            <w:pPr>
              <w:widowControl/>
              <w:ind w:right="22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1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33D6A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/733 (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80470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F4356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E435CC0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6FD74" w14:textId="5888AC35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6225B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869AF5F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0E761" w14:textId="7B08B73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96AC7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3277E3" w:rsidRPr="003277E3" w14:paraId="2F38F229" w14:textId="77777777" w:rsidTr="00353E21">
        <w:trPr>
          <w:trHeight w:val="22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1CA72" w14:textId="77777777" w:rsidR="00FA196B" w:rsidRPr="003277E3" w:rsidRDefault="00FA196B" w:rsidP="00FA196B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5-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0336F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/738 (8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206BF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9 (1.39~3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9D1C0" w14:textId="77777777" w:rsidR="00FA196B" w:rsidRPr="003277E3" w:rsidRDefault="00FA196B" w:rsidP="00FA196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3489A11F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07477" w14:textId="4949F004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1 (0.75~1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0B82C" w14:textId="77777777" w:rsidR="00FA196B" w:rsidRPr="003277E3" w:rsidRDefault="00FA196B" w:rsidP="00FA196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1</w:t>
            </w:r>
          </w:p>
        </w:tc>
        <w:tc>
          <w:tcPr>
            <w:tcW w:w="0" w:type="auto"/>
          </w:tcPr>
          <w:p w14:paraId="3597761A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39A5" w14:textId="70FEF823" w:rsidR="00097A61" w:rsidRPr="003277E3" w:rsidRDefault="008F6FDE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2 (0.73~2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E1142" w14:textId="51307A27" w:rsidR="00097A61" w:rsidRPr="003277E3" w:rsidRDefault="008F6FDE" w:rsidP="008F6F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8</w:t>
            </w:r>
          </w:p>
        </w:tc>
      </w:tr>
      <w:tr w:rsidR="003277E3" w:rsidRPr="003277E3" w14:paraId="5DB895C5" w14:textId="77777777" w:rsidTr="00353E21">
        <w:trPr>
          <w:trHeight w:val="22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EE463" w14:textId="480DE526" w:rsidR="00FA196B" w:rsidRPr="003277E3" w:rsidRDefault="00FA196B" w:rsidP="00FA196B">
            <w:pPr>
              <w:widowControl/>
              <w:ind w:right="22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C8D78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9/739 (2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C16D3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22 (6.83~15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47B95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016F22EF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608A7" w14:textId="1EF6E9AC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3 (2.2~5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6BC84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593831BB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B0996" w14:textId="441A66EC" w:rsidR="00097A61" w:rsidRPr="003277E3" w:rsidRDefault="008F6FDE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3 (1.65~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BC671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277E3" w:rsidRPr="003277E3" w14:paraId="6D7A61C3" w14:textId="77777777" w:rsidTr="00353E21">
        <w:trPr>
          <w:trHeight w:val="22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693AA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BA637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4746E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381BE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3C0D663B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5316F" w14:textId="1F9BEE30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6603E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2268F99B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6FA2C" w14:textId="5BD8ACC5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8470B" w14:textId="77777777" w:rsidR="00FA196B" w:rsidRPr="003277E3" w:rsidRDefault="00FA196B" w:rsidP="00FA196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277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725EA53F" w14:textId="4F185A5A" w:rsidR="00925C41" w:rsidRPr="003277E3" w:rsidRDefault="00925C41" w:rsidP="00925C41">
      <w:pPr>
        <w:pStyle w:val="a7"/>
        <w:rPr>
          <w:lang w:eastAsia="zh-CN"/>
        </w:rPr>
      </w:pPr>
      <w:r w:rsidRPr="003277E3">
        <w:rPr>
          <w:lang w:eastAsia="zh-CN"/>
        </w:rPr>
        <w:t xml:space="preserve">Abbreviations: OR, odds ratio; CI, confidence interval; </w:t>
      </w:r>
      <w:r w:rsidRPr="003277E3">
        <w:t xml:space="preserve">β2-MG, β2-microglobulin; </w:t>
      </w:r>
      <w:r w:rsidR="00097A61" w:rsidRPr="003277E3">
        <w:t>GFR</w:t>
      </w:r>
      <w:r w:rsidR="00097A61" w:rsidRPr="003277E3">
        <w:rPr>
          <w:rFonts w:hint="eastAsia"/>
          <w:lang w:eastAsia="zh-CN"/>
        </w:rPr>
        <w:t>,</w:t>
      </w:r>
      <w:r w:rsidR="00097A61" w:rsidRPr="003277E3">
        <w:rPr>
          <w:lang w:eastAsia="zh-CN"/>
        </w:rPr>
        <w:t xml:space="preserve"> </w:t>
      </w:r>
      <w:r w:rsidR="00097A61" w:rsidRPr="003277E3">
        <w:rPr>
          <w:rFonts w:hint="eastAsia"/>
          <w:lang w:eastAsia="zh-CN"/>
        </w:rPr>
        <w:t>g</w:t>
      </w:r>
      <w:r w:rsidR="00097A61" w:rsidRPr="003277E3">
        <w:rPr>
          <w:lang w:eastAsia="zh-CN"/>
        </w:rPr>
        <w:t xml:space="preserve">lomerular filtration rate; </w:t>
      </w:r>
      <w:r w:rsidRPr="003277E3">
        <w:rPr>
          <w:lang w:eastAsia="zh-CN"/>
        </w:rPr>
        <w:t xml:space="preserve">TC, total cholesterol; </w:t>
      </w:r>
      <w:r w:rsidRPr="003277E3">
        <w:t xml:space="preserve">Apo A1, apoprotein A1; HDL, high-density lipoprotein; LDL, low-density lipoprotein; </w:t>
      </w:r>
      <w:proofErr w:type="spellStart"/>
      <w:r w:rsidRPr="003277E3">
        <w:rPr>
          <w:lang w:eastAsia="zh-CN"/>
        </w:rPr>
        <w:t>L</w:t>
      </w:r>
      <w:r w:rsidR="00CB0864" w:rsidRPr="003277E3">
        <w:rPr>
          <w:lang w:eastAsia="zh-CN"/>
        </w:rPr>
        <w:t>p</w:t>
      </w:r>
      <w:proofErr w:type="spellEnd"/>
      <w:r w:rsidRPr="003277E3">
        <w:rPr>
          <w:lang w:eastAsia="zh-CN"/>
        </w:rPr>
        <w:t xml:space="preserve">(a), lipoprotein(a); ALT, alanine aminotransferase; ALB, albumin; </w:t>
      </w:r>
      <w:r w:rsidRPr="003277E3">
        <w:t xml:space="preserve">TP, total protein; GGT, </w:t>
      </w:r>
      <w:r w:rsidRPr="003277E3">
        <w:rPr>
          <w:rFonts w:cs="Times New Roman"/>
          <w:szCs w:val="24"/>
          <w:shd w:val="clear" w:color="auto" w:fill="FFFFFF"/>
        </w:rPr>
        <w:t>γ</w:t>
      </w:r>
      <w:r w:rsidRPr="003277E3">
        <w:rPr>
          <w:rFonts w:cs="Times New Roman"/>
          <w:szCs w:val="24"/>
        </w:rPr>
        <w:t>-gl</w:t>
      </w:r>
      <w:r w:rsidRPr="003277E3">
        <w:t>utamyl transferase; ALP, alkaline phosphatase; AST, aspartate aminotransferase; GLU, glucose; CREA, creatinine; ChE, cholinesterase; TBIL, total bilirubin; TBA, total bile acid;</w:t>
      </w:r>
      <w:r w:rsidRPr="003277E3">
        <w:rPr>
          <w:lang w:eastAsia="zh-CN"/>
        </w:rPr>
        <w:t xml:space="preserve"> </w:t>
      </w:r>
      <w:r w:rsidRPr="003277E3">
        <w:t xml:space="preserve">HLP, hyperlipemia; </w:t>
      </w:r>
      <w:r w:rsidRPr="003277E3">
        <w:rPr>
          <w:lang w:eastAsia="zh-CN"/>
        </w:rPr>
        <w:t>DM, diabetes mellitus.</w:t>
      </w:r>
    </w:p>
    <w:p w14:paraId="33F6665C" w14:textId="77777777" w:rsidR="00925C41" w:rsidRPr="003277E3" w:rsidRDefault="00925C41" w:rsidP="00925C41">
      <w:pPr>
        <w:pStyle w:val="a7"/>
        <w:rPr>
          <w:lang w:eastAsia="zh-CN"/>
        </w:rPr>
      </w:pPr>
      <w:r w:rsidRPr="003277E3">
        <w:rPr>
          <w:lang w:eastAsia="zh-CN"/>
        </w:rPr>
        <w:t>Crude model: no other covariates were adjusted.</w:t>
      </w:r>
    </w:p>
    <w:p w14:paraId="0EC1B6A9" w14:textId="77777777" w:rsidR="00925C41" w:rsidRPr="003277E3" w:rsidRDefault="00925C41" w:rsidP="00925C41">
      <w:pPr>
        <w:pStyle w:val="a7"/>
        <w:rPr>
          <w:lang w:eastAsia="zh-CN"/>
        </w:rPr>
      </w:pPr>
      <w:r w:rsidRPr="003277E3">
        <w:rPr>
          <w:lang w:eastAsia="zh-CN"/>
        </w:rPr>
        <w:t>Model I: adjusted for sex and age.</w:t>
      </w:r>
    </w:p>
    <w:p w14:paraId="38891FB3" w14:textId="1E2DD104" w:rsidR="00925C41" w:rsidRPr="0088513A" w:rsidRDefault="00925C41" w:rsidP="00925C41">
      <w:pPr>
        <w:pStyle w:val="a7"/>
        <w:rPr>
          <w:lang w:eastAsia="zh-CN"/>
        </w:rPr>
      </w:pPr>
      <w:r w:rsidRPr="003277E3">
        <w:rPr>
          <w:lang w:eastAsia="zh-CN"/>
        </w:rPr>
        <w:t>Model II: adjusted for Model I + weight, drinking</w:t>
      </w:r>
      <w:r w:rsidR="00250322" w:rsidRPr="003277E3">
        <w:rPr>
          <w:lang w:eastAsia="zh-CN"/>
        </w:rPr>
        <w:t xml:space="preserve"> status,</w:t>
      </w:r>
      <w:r w:rsidRPr="003277E3">
        <w:rPr>
          <w:lang w:eastAsia="zh-CN"/>
        </w:rPr>
        <w:t xml:space="preserve"> smoking status, </w:t>
      </w:r>
      <w:r w:rsidR="00097A61" w:rsidRPr="003277E3">
        <w:rPr>
          <w:lang w:eastAsia="zh-CN"/>
        </w:rPr>
        <w:t>GFR</w:t>
      </w:r>
      <w:r w:rsidR="00097A61" w:rsidRPr="003277E3">
        <w:rPr>
          <w:rFonts w:hint="eastAsia"/>
          <w:lang w:eastAsia="zh-CN"/>
        </w:rPr>
        <w:t>,</w:t>
      </w:r>
      <w:r w:rsidR="00097A61" w:rsidRPr="003277E3">
        <w:rPr>
          <w:lang w:eastAsia="zh-CN"/>
        </w:rPr>
        <w:t xml:space="preserve"> </w:t>
      </w:r>
      <w:r w:rsidRPr="003277E3">
        <w:t xml:space="preserve">TC, Apo A1, </w:t>
      </w:r>
      <w:proofErr w:type="spellStart"/>
      <w:r w:rsidRPr="003277E3">
        <w:t>Lp</w:t>
      </w:r>
      <w:proofErr w:type="spellEnd"/>
      <w:r w:rsidRPr="003277E3">
        <w:t xml:space="preserve">(a), ALT, ALB, TP, GGT, ALP, AST, GLU, </w:t>
      </w:r>
      <w:r w:rsidRPr="003277E3">
        <w:rPr>
          <w:rFonts w:hint="eastAsia"/>
          <w:lang w:eastAsia="zh-CN"/>
        </w:rPr>
        <w:t>u</w:t>
      </w:r>
      <w:r w:rsidRPr="003277E3">
        <w:t xml:space="preserve">rea, ChE, TBIL, TBA, </w:t>
      </w:r>
      <w:r>
        <w:t>HLP, hypertension, liver disease, and DM.</w:t>
      </w:r>
    </w:p>
    <w:bookmarkEnd w:id="0"/>
    <w:p w14:paraId="79680910" w14:textId="77777777" w:rsidR="00FA196B" w:rsidRPr="00925C41" w:rsidRDefault="00FA196B"/>
    <w:sectPr w:rsidR="00FA196B" w:rsidRPr="00925C41" w:rsidSect="00353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41EAF" w14:textId="77777777" w:rsidR="00EC64D1" w:rsidRDefault="00EC64D1" w:rsidP="00DF709C">
      <w:r>
        <w:separator/>
      </w:r>
    </w:p>
  </w:endnote>
  <w:endnote w:type="continuationSeparator" w:id="0">
    <w:p w14:paraId="642176E3" w14:textId="77777777" w:rsidR="00EC64D1" w:rsidRDefault="00EC64D1" w:rsidP="00DF7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18E42" w14:textId="77777777" w:rsidR="00EC64D1" w:rsidRDefault="00EC64D1" w:rsidP="00DF709C">
      <w:r>
        <w:separator/>
      </w:r>
    </w:p>
  </w:footnote>
  <w:footnote w:type="continuationSeparator" w:id="0">
    <w:p w14:paraId="55CAD278" w14:textId="77777777" w:rsidR="00EC64D1" w:rsidRDefault="00EC64D1" w:rsidP="00DF7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8CE"/>
    <w:rsid w:val="00097A61"/>
    <w:rsid w:val="00250322"/>
    <w:rsid w:val="003277E3"/>
    <w:rsid w:val="00353E21"/>
    <w:rsid w:val="00407AAC"/>
    <w:rsid w:val="004E6B00"/>
    <w:rsid w:val="00502C64"/>
    <w:rsid w:val="008F6FDE"/>
    <w:rsid w:val="00925C41"/>
    <w:rsid w:val="009358CE"/>
    <w:rsid w:val="00963F05"/>
    <w:rsid w:val="009C3A05"/>
    <w:rsid w:val="00B442AC"/>
    <w:rsid w:val="00B70DBD"/>
    <w:rsid w:val="00CB0864"/>
    <w:rsid w:val="00D264C7"/>
    <w:rsid w:val="00DF709C"/>
    <w:rsid w:val="00EC64D1"/>
    <w:rsid w:val="00EE09A7"/>
    <w:rsid w:val="00F02381"/>
    <w:rsid w:val="00F25258"/>
    <w:rsid w:val="00F729FC"/>
    <w:rsid w:val="00FA1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AC343"/>
  <w15:chartTrackingRefBased/>
  <w15:docId w15:val="{B87F7F29-437A-40D4-B1B2-4E41BC1B4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0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09C"/>
    <w:rPr>
      <w:sz w:val="18"/>
      <w:szCs w:val="18"/>
    </w:rPr>
  </w:style>
  <w:style w:type="paragraph" w:styleId="a7">
    <w:name w:val="No Spacing"/>
    <w:uiPriority w:val="99"/>
    <w:unhideWhenUsed/>
    <w:qFormat/>
    <w:rsid w:val="00925C41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6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jie</dc:creator>
  <cp:keywords/>
  <dc:description/>
  <cp:lastModifiedBy>wang huijie</cp:lastModifiedBy>
  <cp:revision>13</cp:revision>
  <dcterms:created xsi:type="dcterms:W3CDTF">2023-03-08T10:25:00Z</dcterms:created>
  <dcterms:modified xsi:type="dcterms:W3CDTF">2023-07-05T12:42:00Z</dcterms:modified>
</cp:coreProperties>
</file>